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4B47D" w14:textId="77777777" w:rsidR="00083B12" w:rsidRPr="0098114D" w:rsidRDefault="00083B12" w:rsidP="00083B12">
      <w:pPr>
        <w:pStyle w:val="Heading1"/>
      </w:pPr>
      <w:r>
        <w:t xml:space="preserve">S8 Appendix. </w:t>
      </w:r>
      <w:r w:rsidRPr="00D46286">
        <w:t>Unitary price for each resource included in the analysis.</w:t>
      </w:r>
    </w:p>
    <w:tbl>
      <w:tblPr>
        <w:tblStyle w:val="PlainTable2"/>
        <w:tblW w:w="5000" w:type="pct"/>
        <w:tblLook w:val="0020" w:firstRow="1" w:lastRow="0" w:firstColumn="0" w:lastColumn="0" w:noHBand="0" w:noVBand="0"/>
        <w:tblCaption w:val="Price for each resource, by activity"/>
      </w:tblPr>
      <w:tblGrid>
        <w:gridCol w:w="1602"/>
        <w:gridCol w:w="1417"/>
        <w:gridCol w:w="2384"/>
        <w:gridCol w:w="1213"/>
        <w:gridCol w:w="1225"/>
        <w:gridCol w:w="1509"/>
      </w:tblGrid>
      <w:tr w:rsidR="00083B12" w:rsidRPr="0098114D" w14:paraId="0733ED7C" w14:textId="77777777" w:rsidTr="00EE3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AD173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Activ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7160AA3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Resour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46DF46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9456B0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Unitary Price (Ksh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727EF6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Unitary Price (U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18A9B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</w:tr>
      <w:tr w:rsidR="00083B12" w:rsidRPr="0098114D" w14:paraId="262346F5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2A684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lood draw in labora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6BEEEEB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Office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4848639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Human Resour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C2200A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F80149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FA2730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0FAA4291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265EB1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lood draw in labora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0AF7984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5799E95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99404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442BA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24A83A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6938C469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1C877D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lood draw in labora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52A936C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Glove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40A891A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Disposable Mate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DE836B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7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88DBA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5FA48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4B52CB0B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D3CE6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lood draw in labora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75A2329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Needle &amp; Syringe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6A7B974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Disposable Mate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67897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56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123C3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9C6EC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222EC836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2443D6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lood draw in labora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4EF4CBD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Vacutainer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03E04F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Disposable Mate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51B1E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36.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723B96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8C51E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49ADFD71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C3896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lood draw in off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237BD65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Office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60DB225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Human Resour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C085A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D3ED5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A444F9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2CEA9846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2E0AA9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lood draw in off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6FFE760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10036D8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8C716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CE6AB0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3CBB4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5E7A542F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E06F5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lood draw in off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431C92D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Glove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3A39C5A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Disposable Mate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5F799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7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C7A5D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831EDB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0D708594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FC77D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lood draw in off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118DB0F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Needle &amp; Syringe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03C9FED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Disposable Mate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42708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56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E3862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9EF02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7C4DEEBC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C13E1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ook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007771C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EM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0154204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Information Syste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6726D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4A3D1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1770C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6BE10986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CC92E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ook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472CF52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Nurse Counselo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2C579F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Human Resour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CE5A7D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63CCA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AEE05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544C011B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337420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ooklet Revie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69EDEDF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ATP Booklet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67CF4FF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ATP Bookl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73B566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98114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A6F671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D1DE5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43DA8E34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D33D8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ooklet Revie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7CED34C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330E4EA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EC020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717C56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FDC77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460BABDC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28E368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ooklet Revie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14CEF0D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Nurse Counselo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61FA8ED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Human Resour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45EDE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C461B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DE5055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14493941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8CCE00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ooklet Revie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76BC375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en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DA44F5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856A5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4D775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6E8992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654E909E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2635A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hecking-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4CE5F72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P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D46793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Equip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A41C3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9DBA53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A5E78D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10237C40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0EE64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hecking-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60A5D6D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EM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552FB8C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Information Syste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D1108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974ABA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EA8CA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49A7504B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626DF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hecking-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2721072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391C310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915C1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886BEF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57DC3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422FD7E1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2C016D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hecking-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0E3884B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Notebook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948B8E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E9330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57829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3995A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3A71F812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07997E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hecking-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13C51F2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Nurse Counselo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0C48274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Human Resour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16C28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F318DA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1547D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27A0816C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4692C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hecking-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4B796D4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en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0C6305B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DF99D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1DD52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187F3C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465E5A2B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91DB6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hecking-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1D9C0AF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Scale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065C7C5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Equip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1A152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4AB52C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94CBE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3B75ABDC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CB5FEF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lastRenderedPageBreak/>
              <w:t>Counsel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5D02E6F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ounselo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5362F25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Human Resour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F7A2F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33896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2B7D6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3E3FA21D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C4EE48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ounsel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69A2AF9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EM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13720C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Information Syste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AF2365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91C31C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AD73C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6410A3FB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A3AFFF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ounsel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3479660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le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304B7A6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AA377D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3861D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A0D876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4F5B5293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6FB00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ounsel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70C18A5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4BE5C8B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951A72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C85CC5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FC412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5A9994A2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7BA51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ounsel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0B7985C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Leaflet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500EDB8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Educational too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08532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6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6C121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FD971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602EFECE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0E7F7C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ounsel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6E1A2AF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Notebook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7CF042F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845DEC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7FC16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2A2DE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60B5843F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F21E8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ounsel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3489AD8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en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0D4073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26832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8260C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C6DA6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2C3B7656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9F552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ounsel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3191B09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rop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3D2FCC3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BA71D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4AEE5E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B5C46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773905C8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37847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ounsel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6CE12D5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ablet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1595E66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ommunication equip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2B41C3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2AC137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72DA9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505C1860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9FC09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48AB5EB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P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715D0C0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Equip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9A39DA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E39DD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2AB48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00E2F890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1FEE5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7C078D2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Office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48BEA2E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Human Resour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7D39E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22807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A8697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39761554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66693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59DFC9C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EM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794C0E3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Information Syste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C9A04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16B76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986F51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69B9BE41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1D0F6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2FE4E51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ace mask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7B359B2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Disposable Mate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28E9C1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407AFC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EEEAF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2328DA01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C4B56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3671136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B032DF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072FC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BFBC7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AE8B7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68757687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400B5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40FEE9A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Glove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0E57AE8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Disposable Mate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CF1D4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7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8A2008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FB4AE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3367A229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51077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2899163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Leaflet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13F5DA5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Educational too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9C591A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6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714B9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6CF7B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49EC25CC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9C4DCB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0053CF1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Notebook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A3D70B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18F20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209892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DE6C4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3E20FCB1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72ECB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6AEECCC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en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66334BB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EC2F0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D4017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48423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097A95BA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8ADB6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7410EF9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regnancy screening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48C44B8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Disposable Mate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D921B3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37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92BB88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538DF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Internet search</w:t>
            </w:r>
          </w:p>
        </w:tc>
      </w:tr>
      <w:tr w:rsidR="00083B12" w:rsidRPr="0098114D" w14:paraId="0BD45FE4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CEB53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1B0BFFF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Sputum container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3667648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Disposable Mate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789231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36.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313966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7DA29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7F64A929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6F752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67EE7CB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B Screening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4334263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Educational too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2AAF7B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538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3EE7C0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F19E4A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Internet search</w:t>
            </w:r>
          </w:p>
        </w:tc>
      </w:tr>
      <w:tr w:rsidR="00083B12" w:rsidRPr="0098114D" w14:paraId="294E8240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BA7E5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348D673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hermomete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FBD3E6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Equip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A101A0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6C3A79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00D09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0E37EF0A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E7ABD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29B821B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ongue Depressor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17F2FFD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Disposable Mate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4DAD1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F5A72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1ADA5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78E4B672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DA108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rescription dispen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52B8BFD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Office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14A583A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Human Resour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CB8C65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9D7FD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3E80E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66F41021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38360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rescription dispen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7C7D106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EM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64EABD8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Information Syste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C76690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A7B16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4D3B9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5679CC8F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1BC0F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lastRenderedPageBreak/>
              <w:t>Prescription dispen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0FC7A58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7926941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0C4B5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AB219C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9489D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19E6B731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9A96BA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rescription dispen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1393E07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Notebook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2B1776F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3CE3D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0FD625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B3203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49F38A01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0E9FE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rescription dispen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2319373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en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1968DC3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6D5785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67637D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049CAB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3C37E206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F021DE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Prescription dispen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2F431DE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elephone time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3CE037E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ommunication equip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CEAB1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4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85331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06E97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417733C7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E6C33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ri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1DDCEAC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BP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3F28AD0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Equip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83280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0A48F9B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426041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4F52859C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0A423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ri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459A370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EM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483DF09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Information Syste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43C40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C3D4A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C0CBAE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0FE6C7EC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DCA2B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ri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4A5C0A2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orms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47FF07D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Office Supp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DDC6C0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C28B60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DC5648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t Consultation</w:t>
            </w:r>
          </w:p>
        </w:tc>
      </w:tr>
      <w:tr w:rsidR="00083B12" w:rsidRPr="0098114D" w14:paraId="34CF5716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390725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ri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777E4F2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Nurse Counselo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43AED70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Human Resour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7BA47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617EA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441466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7148CDF4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14CAC27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ri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457520B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Scale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39760B4A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Equip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9BEFC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4B3DB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8CC40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1C03BE1A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111F730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ri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7944B57D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Stadiomete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5BF3806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Equip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792FE43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31254F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7120C9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  <w:tr w:rsidR="00083B12" w:rsidRPr="0098114D" w14:paraId="2922A271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A0A151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ri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58" w:type="pct"/>
            <w:vAlign w:val="center"/>
            <w:hideMark/>
          </w:tcPr>
          <w:p w14:paraId="6B599144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Thermomete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pct"/>
            <w:vAlign w:val="center"/>
            <w:hideMark/>
          </w:tcPr>
          <w:p w14:paraId="6626CCA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Clinical Equip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86BCC5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04CD0C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3B2C62" w14:textId="77777777" w:rsidR="00083B12" w:rsidRPr="0098114D" w:rsidRDefault="00083B12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14D">
              <w:rPr>
                <w:rFonts w:ascii="Arial" w:hAnsi="Arial" w:cs="Arial"/>
                <w:sz w:val="20"/>
                <w:szCs w:val="20"/>
              </w:rPr>
              <w:t>Field data collection</w:t>
            </w:r>
          </w:p>
        </w:tc>
      </w:tr>
    </w:tbl>
    <w:p w14:paraId="30BE7FD3" w14:textId="77777777" w:rsidR="00083B12" w:rsidRDefault="00083B12" w:rsidP="00083B12">
      <w:pPr>
        <w:pStyle w:val="Compact"/>
        <w:spacing w:before="0" w:after="0" w:line="360" w:lineRule="auto"/>
        <w:rPr>
          <w:i/>
          <w:iCs/>
        </w:rPr>
      </w:pPr>
    </w:p>
    <w:p w14:paraId="173A9307" w14:textId="77777777" w:rsidR="00083B12" w:rsidRPr="007B2561" w:rsidRDefault="00083B12" w:rsidP="00083B12">
      <w:pPr>
        <w:pStyle w:val="Compact"/>
        <w:spacing w:before="0" w:after="0" w:line="360" w:lineRule="auto"/>
        <w:rPr>
          <w:i/>
          <w:iCs/>
        </w:rPr>
      </w:pPr>
      <w:r>
        <w:rPr>
          <w:i/>
          <w:iCs/>
        </w:rPr>
        <w:t>Abbreviations</w:t>
      </w:r>
      <w:r w:rsidRPr="007B2561">
        <w:rPr>
          <w:i/>
          <w:iCs/>
        </w:rPr>
        <w:t>. min: per minute; count: per unit of resource; EMR: Electronic Medical Records System; ATP: Adolescents Transition Package; BP: Blood Pressure machine; TB: Tuberculosis; Ksh: Kenyan shilling; USD: United States Dollar; Exchange rate: 107.67 Ksh per USD(Central Bank of Kenya); Field data collection: Collected in facilities; Internet search: found on webpages displaying price information for Kenya; Expert Consultation: no specific information was found on the input so we supplement it by consulting with ATTACH program officers located in Kenya.</w:t>
      </w:r>
    </w:p>
    <w:p w14:paraId="712B9782" w14:textId="3F990230" w:rsidR="0013363E" w:rsidRPr="00083B12" w:rsidRDefault="008F5CAB" w:rsidP="00083B12">
      <w:r w:rsidRPr="00083B12">
        <w:t xml:space="preserve"> </w:t>
      </w:r>
    </w:p>
    <w:sectPr w:rsidR="0013363E" w:rsidRPr="00083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5055CD"/>
    <w:multiLevelType w:val="hybridMultilevel"/>
    <w:tmpl w:val="022CC0F4"/>
    <w:lvl w:ilvl="0" w:tplc="8314263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1878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CAB"/>
    <w:rsid w:val="00050BBA"/>
    <w:rsid w:val="00083B12"/>
    <w:rsid w:val="00127972"/>
    <w:rsid w:val="0013363E"/>
    <w:rsid w:val="0044107E"/>
    <w:rsid w:val="006B40BA"/>
    <w:rsid w:val="006F1A0F"/>
    <w:rsid w:val="008F5CAB"/>
    <w:rsid w:val="00913CD0"/>
    <w:rsid w:val="00B038F2"/>
    <w:rsid w:val="00BA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FA75"/>
  <w15:chartTrackingRefBased/>
  <w15:docId w15:val="{1FD34C60-2B75-4B04-83EF-4268750F9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591"/>
    <w:pPr>
      <w:spacing w:after="20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F5CAB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CAB"/>
    <w:rPr>
      <w:rFonts w:asciiTheme="majorHAnsi" w:eastAsiaTheme="majorEastAsia" w:hAnsiTheme="majorHAnsi" w:cstheme="majorBidi"/>
      <w:b/>
      <w:bCs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8F5CA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F5CAB"/>
    <w:rPr>
      <w:kern w:val="0"/>
      <w:sz w:val="24"/>
      <w:szCs w:val="24"/>
      <w14:ligatures w14:val="none"/>
    </w:rPr>
  </w:style>
  <w:style w:type="paragraph" w:customStyle="1" w:styleId="Compact">
    <w:name w:val="Compact"/>
    <w:basedOn w:val="BodyText"/>
    <w:qFormat/>
    <w:rsid w:val="00BA7591"/>
    <w:pPr>
      <w:spacing w:before="36" w:after="36"/>
    </w:pPr>
  </w:style>
  <w:style w:type="table" w:customStyle="1" w:styleId="Table">
    <w:name w:val="Table"/>
    <w:semiHidden/>
    <w:unhideWhenUsed/>
    <w:qFormat/>
    <w:rsid w:val="00BA7591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6F1A0F"/>
  </w:style>
  <w:style w:type="table" w:styleId="TableGrid">
    <w:name w:val="Table Grid"/>
    <w:basedOn w:val="TableNormal"/>
    <w:uiPriority w:val="39"/>
    <w:rsid w:val="006F1A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6F1A0F"/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038F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4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tin SALDARRIAGA BARRON</dc:creator>
  <cp:keywords/>
  <dc:description/>
  <cp:lastModifiedBy>Enrique Martin SALDARRIAGA BARRON</cp:lastModifiedBy>
  <cp:revision>2</cp:revision>
  <dcterms:created xsi:type="dcterms:W3CDTF">2024-01-02T23:34:00Z</dcterms:created>
  <dcterms:modified xsi:type="dcterms:W3CDTF">2024-01-02T23:34:00Z</dcterms:modified>
</cp:coreProperties>
</file>